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2D221B" w14:textId="0F0A9575" w:rsidR="00FB49EE" w:rsidRPr="00087248" w:rsidRDefault="00FB49EE" w:rsidP="00FB49EE">
      <w:pPr>
        <w:pStyle w:val="Caption"/>
        <w:keepNext/>
        <w:rPr>
          <w:b/>
          <w:i w:val="0"/>
          <w:color w:val="auto"/>
          <w:sz w:val="22"/>
          <w:szCs w:val="22"/>
        </w:rPr>
      </w:pPr>
      <w:r w:rsidRPr="00087248">
        <w:rPr>
          <w:b/>
          <w:i w:val="0"/>
          <w:color w:val="auto"/>
          <w:sz w:val="22"/>
          <w:szCs w:val="22"/>
        </w:rPr>
        <w:t>S</w:t>
      </w:r>
      <w:r w:rsidR="00860E26">
        <w:rPr>
          <w:b/>
          <w:i w:val="0"/>
          <w:color w:val="auto"/>
          <w:sz w:val="22"/>
          <w:szCs w:val="22"/>
        </w:rPr>
        <w:t>4</w:t>
      </w:r>
      <w:r w:rsidRPr="00087248">
        <w:rPr>
          <w:b/>
          <w:i w:val="0"/>
          <w:color w:val="auto"/>
          <w:sz w:val="22"/>
          <w:szCs w:val="22"/>
        </w:rPr>
        <w:t xml:space="preserve"> Table</w:t>
      </w:r>
      <w:r w:rsidR="00087248">
        <w:rPr>
          <w:b/>
          <w:i w:val="0"/>
          <w:color w:val="auto"/>
          <w:sz w:val="22"/>
          <w:szCs w:val="22"/>
        </w:rPr>
        <w:t xml:space="preserve">. </w:t>
      </w:r>
      <w:r w:rsidRPr="00087248">
        <w:rPr>
          <w:b/>
          <w:i w:val="0"/>
          <w:color w:val="auto"/>
          <w:sz w:val="22"/>
          <w:szCs w:val="22"/>
        </w:rPr>
        <w:t xml:space="preserve"> </w:t>
      </w:r>
      <w:r w:rsidRPr="00087248">
        <w:rPr>
          <w:rFonts w:cstheme="minorHAnsi"/>
          <w:b/>
          <w:i w:val="0"/>
          <w:color w:val="auto"/>
          <w:sz w:val="22"/>
          <w:szCs w:val="22"/>
        </w:rPr>
        <w:t>χ</w:t>
      </w:r>
      <w:r w:rsidRPr="00087248">
        <w:rPr>
          <w:rFonts w:cstheme="minorHAnsi"/>
          <w:b/>
          <w:i w:val="0"/>
          <w:color w:val="auto"/>
          <w:sz w:val="22"/>
          <w:szCs w:val="22"/>
          <w:vertAlign w:val="superscript"/>
        </w:rPr>
        <w:t>2</w:t>
      </w:r>
      <w:r w:rsidRPr="00087248">
        <w:rPr>
          <w:rFonts w:cstheme="minorHAnsi"/>
          <w:b/>
          <w:i w:val="0"/>
          <w:color w:val="auto"/>
          <w:sz w:val="22"/>
          <w:szCs w:val="22"/>
        </w:rPr>
        <w:t xml:space="preserve"> test to evaluate a</w:t>
      </w:r>
      <w:r w:rsidRPr="00087248">
        <w:rPr>
          <w:b/>
          <w:i w:val="0"/>
          <w:color w:val="auto"/>
          <w:sz w:val="22"/>
          <w:szCs w:val="22"/>
        </w:rPr>
        <w:t>ssociation between clinical outcomes and cluster membership.</w:t>
      </w:r>
    </w:p>
    <w:p w14:paraId="4A824DBC" w14:textId="77777777" w:rsidR="00FB49EE" w:rsidRPr="001D79A0" w:rsidRDefault="00FB49EE" w:rsidP="00FB49EE"/>
    <w:tbl>
      <w:tblPr>
        <w:tblStyle w:val="PlainTable2"/>
        <w:tblW w:w="9923" w:type="dxa"/>
        <w:tblLook w:val="04A0" w:firstRow="1" w:lastRow="0" w:firstColumn="1" w:lastColumn="0" w:noHBand="0" w:noVBand="1"/>
      </w:tblPr>
      <w:tblGrid>
        <w:gridCol w:w="954"/>
        <w:gridCol w:w="519"/>
        <w:gridCol w:w="1871"/>
        <w:gridCol w:w="1942"/>
        <w:gridCol w:w="1941"/>
        <w:gridCol w:w="1845"/>
        <w:gridCol w:w="851"/>
      </w:tblGrid>
      <w:tr w:rsidR="00FB49EE" w:rsidRPr="00311DF8" w14:paraId="4E979DD1" w14:textId="77777777" w:rsidTr="00D178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hideMark/>
          </w:tcPr>
          <w:p w14:paraId="03ECFCAB" w14:textId="77777777" w:rsidR="00FB49EE" w:rsidRPr="00311DF8" w:rsidRDefault="00FB49EE" w:rsidP="00D1783C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19" w:type="dxa"/>
            <w:hideMark/>
          </w:tcPr>
          <w:p w14:paraId="35A5D7A8" w14:textId="77777777" w:rsidR="00FB49EE" w:rsidRPr="00311DF8" w:rsidRDefault="00FB49EE" w:rsidP="00D1783C">
            <w:pPr>
              <w:spacing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71" w:type="dxa"/>
            <w:hideMark/>
          </w:tcPr>
          <w:p w14:paraId="364F0FF7" w14:textId="77777777" w:rsidR="00FB49EE" w:rsidRPr="00311DF8" w:rsidRDefault="00FB49EE" w:rsidP="00D1783C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Predominantly grass and tree sensitisation</w:t>
            </w:r>
          </w:p>
        </w:tc>
        <w:tc>
          <w:tcPr>
            <w:tcW w:w="1942" w:type="dxa"/>
            <w:hideMark/>
          </w:tcPr>
          <w:p w14:paraId="12243898" w14:textId="77777777" w:rsidR="00FB49EE" w:rsidRPr="00311DF8" w:rsidRDefault="00FB49EE" w:rsidP="00D1783C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Predominantly HDM sensitisation</w:t>
            </w:r>
          </w:p>
        </w:tc>
        <w:tc>
          <w:tcPr>
            <w:tcW w:w="1941" w:type="dxa"/>
            <w:hideMark/>
          </w:tcPr>
          <w:p w14:paraId="129BEC19" w14:textId="77777777" w:rsidR="00FB49EE" w:rsidRPr="00311DF8" w:rsidRDefault="00FB49EE" w:rsidP="00D1783C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Multiple sensitization</w:t>
            </w:r>
          </w:p>
        </w:tc>
        <w:tc>
          <w:tcPr>
            <w:tcW w:w="1845" w:type="dxa"/>
            <w:hideMark/>
          </w:tcPr>
          <w:p w14:paraId="02BD3C80" w14:textId="77777777" w:rsidR="00FB49EE" w:rsidRPr="00311DF8" w:rsidRDefault="00FB49EE" w:rsidP="00D1783C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Lower-grade sensitisation</w:t>
            </w:r>
          </w:p>
        </w:tc>
        <w:tc>
          <w:tcPr>
            <w:tcW w:w="851" w:type="dxa"/>
            <w:hideMark/>
          </w:tcPr>
          <w:p w14:paraId="30C69D91" w14:textId="77777777" w:rsidR="00FB49EE" w:rsidRPr="00311DF8" w:rsidRDefault="00FB49EE" w:rsidP="00D1783C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</w:tr>
      <w:tr w:rsidR="00FB49EE" w:rsidRPr="00311DF8" w14:paraId="6C702B06" w14:textId="77777777" w:rsidTr="00D17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</w:tcPr>
          <w:p w14:paraId="298E391D" w14:textId="77777777" w:rsidR="00FB49EE" w:rsidRPr="00311DF8" w:rsidRDefault="00FB49EE" w:rsidP="00D1783C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=</w:t>
            </w:r>
          </w:p>
        </w:tc>
        <w:tc>
          <w:tcPr>
            <w:tcW w:w="519" w:type="dxa"/>
          </w:tcPr>
          <w:p w14:paraId="5031CD60" w14:textId="77777777" w:rsidR="00FB49EE" w:rsidRPr="00311DF8" w:rsidRDefault="00FB49EE" w:rsidP="00D1783C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71" w:type="dxa"/>
          </w:tcPr>
          <w:p w14:paraId="21A0AC6D" w14:textId="77777777" w:rsidR="00FB49EE" w:rsidRPr="00311DF8" w:rsidRDefault="00FB49EE" w:rsidP="00D1783C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5</w:t>
            </w:r>
          </w:p>
        </w:tc>
        <w:tc>
          <w:tcPr>
            <w:tcW w:w="1942" w:type="dxa"/>
          </w:tcPr>
          <w:p w14:paraId="2C038F31" w14:textId="77777777" w:rsidR="00FB49EE" w:rsidRPr="00311DF8" w:rsidRDefault="00FB49EE" w:rsidP="00D1783C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7</w:t>
            </w:r>
          </w:p>
        </w:tc>
        <w:tc>
          <w:tcPr>
            <w:tcW w:w="1941" w:type="dxa"/>
          </w:tcPr>
          <w:p w14:paraId="1F990A1E" w14:textId="77777777" w:rsidR="00FB49EE" w:rsidRPr="00311DF8" w:rsidRDefault="00FB49EE" w:rsidP="00D1783C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9</w:t>
            </w:r>
          </w:p>
        </w:tc>
        <w:tc>
          <w:tcPr>
            <w:tcW w:w="1845" w:type="dxa"/>
          </w:tcPr>
          <w:p w14:paraId="4D25E708" w14:textId="77777777" w:rsidR="00FB49EE" w:rsidRPr="00311DF8" w:rsidRDefault="00FB49EE" w:rsidP="00D1783C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2</w:t>
            </w:r>
          </w:p>
        </w:tc>
        <w:tc>
          <w:tcPr>
            <w:tcW w:w="851" w:type="dxa"/>
          </w:tcPr>
          <w:p w14:paraId="421CF858" w14:textId="77777777" w:rsidR="00FB49EE" w:rsidRPr="00311DF8" w:rsidRDefault="00FB49EE" w:rsidP="00D1783C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FB49EE" w:rsidRPr="00311DF8" w14:paraId="219250E8" w14:textId="77777777" w:rsidTr="004956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vMerge w:val="restart"/>
            <w:vAlign w:val="center"/>
            <w:hideMark/>
          </w:tcPr>
          <w:p w14:paraId="262F63F7" w14:textId="68AF0F5F" w:rsidR="00FB49EE" w:rsidRPr="00311DF8" w:rsidRDefault="00FB49EE" w:rsidP="00495644">
            <w:pPr>
              <w:spacing w:before="12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Asthma</w:t>
            </w:r>
          </w:p>
        </w:tc>
        <w:tc>
          <w:tcPr>
            <w:tcW w:w="519" w:type="dxa"/>
            <w:hideMark/>
          </w:tcPr>
          <w:p w14:paraId="031ACC08" w14:textId="77777777" w:rsidR="00FB49EE" w:rsidRPr="00311DF8" w:rsidRDefault="00FB49EE" w:rsidP="00D1783C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71" w:type="dxa"/>
            <w:hideMark/>
          </w:tcPr>
          <w:p w14:paraId="36120574" w14:textId="77777777" w:rsidR="00FB49EE" w:rsidRPr="00311DF8" w:rsidRDefault="00FB49EE" w:rsidP="00D1783C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39 (27.9%)</w:t>
            </w:r>
          </w:p>
        </w:tc>
        <w:tc>
          <w:tcPr>
            <w:tcW w:w="1942" w:type="dxa"/>
            <w:hideMark/>
          </w:tcPr>
          <w:p w14:paraId="6C6815F9" w14:textId="77777777" w:rsidR="00FB49EE" w:rsidRPr="00311DF8" w:rsidRDefault="00FB49EE" w:rsidP="00D1783C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26 (18.6%)</w:t>
            </w:r>
          </w:p>
        </w:tc>
        <w:tc>
          <w:tcPr>
            <w:tcW w:w="1941" w:type="dxa"/>
            <w:hideMark/>
          </w:tcPr>
          <w:p w14:paraId="701FD256" w14:textId="77777777" w:rsidR="00FB49EE" w:rsidRPr="00311DF8" w:rsidRDefault="00FB49EE" w:rsidP="00D1783C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31(22.1%)</w:t>
            </w:r>
          </w:p>
        </w:tc>
        <w:tc>
          <w:tcPr>
            <w:tcW w:w="1845" w:type="dxa"/>
            <w:hideMark/>
          </w:tcPr>
          <w:p w14:paraId="0FD52834" w14:textId="77777777" w:rsidR="00FB49EE" w:rsidRPr="00311DF8" w:rsidRDefault="00FB49EE" w:rsidP="00D1783C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(31.4%)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7F740936" w14:textId="77777777" w:rsidR="00FB49EE" w:rsidRPr="00311DF8" w:rsidRDefault="00FB49EE" w:rsidP="00D1783C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FB49EE" w:rsidRPr="00311DF8" w14:paraId="1C6F6701" w14:textId="77777777" w:rsidTr="00D17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vMerge/>
            <w:hideMark/>
          </w:tcPr>
          <w:p w14:paraId="0536AA87" w14:textId="77777777" w:rsidR="00FB49EE" w:rsidRPr="00311DF8" w:rsidRDefault="00FB49EE" w:rsidP="00D1783C">
            <w:pPr>
              <w:spacing w:before="12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9" w:type="dxa"/>
            <w:hideMark/>
          </w:tcPr>
          <w:p w14:paraId="1D38B325" w14:textId="77777777" w:rsidR="00FB49EE" w:rsidRPr="00311DF8" w:rsidRDefault="00FB49EE" w:rsidP="00D1783C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871" w:type="dxa"/>
            <w:hideMark/>
          </w:tcPr>
          <w:p w14:paraId="233D4B77" w14:textId="77777777" w:rsidR="00FB49EE" w:rsidRPr="00311DF8" w:rsidRDefault="00FB49EE" w:rsidP="00D1783C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16 (21.9%)</w:t>
            </w:r>
          </w:p>
        </w:tc>
        <w:tc>
          <w:tcPr>
            <w:tcW w:w="1942" w:type="dxa"/>
            <w:hideMark/>
          </w:tcPr>
          <w:p w14:paraId="0184D07A" w14:textId="77777777" w:rsidR="00FB49EE" w:rsidRPr="00311DF8" w:rsidRDefault="00FB49EE" w:rsidP="00D1783C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21 (28.8%)</w:t>
            </w:r>
          </w:p>
        </w:tc>
        <w:tc>
          <w:tcPr>
            <w:tcW w:w="1941" w:type="dxa"/>
            <w:hideMark/>
          </w:tcPr>
          <w:p w14:paraId="5F3E8D4B" w14:textId="77777777" w:rsidR="00FB49EE" w:rsidRPr="00311DF8" w:rsidRDefault="00FB49EE" w:rsidP="00D1783C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28 (38.4%)</w:t>
            </w:r>
          </w:p>
        </w:tc>
        <w:tc>
          <w:tcPr>
            <w:tcW w:w="1845" w:type="dxa"/>
            <w:hideMark/>
          </w:tcPr>
          <w:p w14:paraId="7DBF6031" w14:textId="77777777" w:rsidR="00FB49EE" w:rsidRPr="00311DF8" w:rsidRDefault="00FB49EE" w:rsidP="00D1783C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8 (11.0%)</w:t>
            </w:r>
          </w:p>
        </w:tc>
        <w:tc>
          <w:tcPr>
            <w:tcW w:w="851" w:type="dxa"/>
            <w:vMerge/>
            <w:hideMark/>
          </w:tcPr>
          <w:p w14:paraId="31DA3D53" w14:textId="77777777" w:rsidR="00FB49EE" w:rsidRPr="00311DF8" w:rsidRDefault="00FB49EE" w:rsidP="00D1783C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49EE" w:rsidRPr="00311DF8" w14:paraId="23CD096C" w14:textId="77777777" w:rsidTr="004956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vMerge w:val="restart"/>
            <w:vAlign w:val="center"/>
            <w:hideMark/>
          </w:tcPr>
          <w:p w14:paraId="78CF60A2" w14:textId="77777777" w:rsidR="00FB49EE" w:rsidRPr="00311DF8" w:rsidRDefault="00FB49EE" w:rsidP="00495644">
            <w:pPr>
              <w:spacing w:before="12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Wheeze</w:t>
            </w:r>
          </w:p>
        </w:tc>
        <w:tc>
          <w:tcPr>
            <w:tcW w:w="519" w:type="dxa"/>
            <w:hideMark/>
          </w:tcPr>
          <w:p w14:paraId="46BB2DCC" w14:textId="77777777" w:rsidR="00FB49EE" w:rsidRPr="00311DF8" w:rsidRDefault="00FB49EE" w:rsidP="00D1783C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71" w:type="dxa"/>
            <w:hideMark/>
          </w:tcPr>
          <w:p w14:paraId="15D8CA32" w14:textId="77777777" w:rsidR="00FB49EE" w:rsidRPr="00311DF8" w:rsidRDefault="00FB49EE" w:rsidP="00D1783C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41 (28.7%)</w:t>
            </w:r>
          </w:p>
        </w:tc>
        <w:tc>
          <w:tcPr>
            <w:tcW w:w="1942" w:type="dxa"/>
            <w:hideMark/>
          </w:tcPr>
          <w:p w14:paraId="38D1A6E6" w14:textId="77777777" w:rsidR="00FB49EE" w:rsidRPr="00311DF8" w:rsidRDefault="00FB49EE" w:rsidP="00D1783C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22 (15.4%)</w:t>
            </w:r>
          </w:p>
        </w:tc>
        <w:tc>
          <w:tcPr>
            <w:tcW w:w="1941" w:type="dxa"/>
            <w:hideMark/>
          </w:tcPr>
          <w:p w14:paraId="5DFC8B03" w14:textId="77777777" w:rsidR="00FB49EE" w:rsidRPr="00311DF8" w:rsidRDefault="00FB49EE" w:rsidP="00D1783C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35 (24.5%)</w:t>
            </w:r>
          </w:p>
        </w:tc>
        <w:tc>
          <w:tcPr>
            <w:tcW w:w="1845" w:type="dxa"/>
            <w:hideMark/>
          </w:tcPr>
          <w:p w14:paraId="3C6DDA8A" w14:textId="77777777" w:rsidR="00FB49EE" w:rsidRPr="00311DF8" w:rsidRDefault="00FB49EE" w:rsidP="00D1783C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45 (31.5%)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5D65C1EA" w14:textId="77777777" w:rsidR="00FB49EE" w:rsidRPr="00311DF8" w:rsidRDefault="00FB49EE" w:rsidP="00D1783C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</w:tr>
      <w:tr w:rsidR="00FB49EE" w:rsidRPr="00311DF8" w14:paraId="784F5CE3" w14:textId="77777777" w:rsidTr="00D17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vMerge/>
            <w:hideMark/>
          </w:tcPr>
          <w:p w14:paraId="0BEF3ECB" w14:textId="77777777" w:rsidR="00FB49EE" w:rsidRPr="00311DF8" w:rsidRDefault="00FB49EE" w:rsidP="00D1783C">
            <w:pPr>
              <w:spacing w:before="12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9" w:type="dxa"/>
            <w:hideMark/>
          </w:tcPr>
          <w:p w14:paraId="74489AF4" w14:textId="77777777" w:rsidR="00FB49EE" w:rsidRPr="00311DF8" w:rsidRDefault="00FB49EE" w:rsidP="00D1783C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871" w:type="dxa"/>
            <w:hideMark/>
          </w:tcPr>
          <w:p w14:paraId="206D7F19" w14:textId="77777777" w:rsidR="00FB49EE" w:rsidRPr="00311DF8" w:rsidRDefault="00FB49EE" w:rsidP="00D1783C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14 (20.0%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942" w:type="dxa"/>
            <w:hideMark/>
          </w:tcPr>
          <w:p w14:paraId="23B1B0AF" w14:textId="77777777" w:rsidR="00FB49EE" w:rsidRPr="00311DF8" w:rsidRDefault="00FB49EE" w:rsidP="00D1783C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25 (35.7%)</w:t>
            </w:r>
          </w:p>
        </w:tc>
        <w:tc>
          <w:tcPr>
            <w:tcW w:w="1941" w:type="dxa"/>
            <w:hideMark/>
          </w:tcPr>
          <w:p w14:paraId="72D3F1CD" w14:textId="77777777" w:rsidR="00FB49EE" w:rsidRPr="00311DF8" w:rsidRDefault="00FB49EE" w:rsidP="00D1783C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24 (34.3%)</w:t>
            </w:r>
          </w:p>
        </w:tc>
        <w:tc>
          <w:tcPr>
            <w:tcW w:w="1845" w:type="dxa"/>
            <w:hideMark/>
          </w:tcPr>
          <w:p w14:paraId="47F04992" w14:textId="77777777" w:rsidR="00FB49EE" w:rsidRPr="00311DF8" w:rsidRDefault="00FB49EE" w:rsidP="00D1783C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7 (10.0%)</w:t>
            </w:r>
          </w:p>
        </w:tc>
        <w:tc>
          <w:tcPr>
            <w:tcW w:w="851" w:type="dxa"/>
            <w:vMerge/>
            <w:hideMark/>
          </w:tcPr>
          <w:p w14:paraId="684348DE" w14:textId="77777777" w:rsidR="00FB49EE" w:rsidRPr="00311DF8" w:rsidRDefault="00FB49EE" w:rsidP="00D1783C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49EE" w:rsidRPr="00311DF8" w14:paraId="12B606F3" w14:textId="77777777" w:rsidTr="004956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vMerge w:val="restart"/>
            <w:vAlign w:val="center"/>
            <w:hideMark/>
          </w:tcPr>
          <w:p w14:paraId="17AB746B" w14:textId="77777777" w:rsidR="00FB49EE" w:rsidRPr="00311DF8" w:rsidRDefault="00FB49EE" w:rsidP="00495644">
            <w:pPr>
              <w:spacing w:before="12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Eczema</w:t>
            </w:r>
          </w:p>
        </w:tc>
        <w:tc>
          <w:tcPr>
            <w:tcW w:w="519" w:type="dxa"/>
            <w:hideMark/>
          </w:tcPr>
          <w:p w14:paraId="279DDB67" w14:textId="77777777" w:rsidR="00FB49EE" w:rsidRPr="00311DF8" w:rsidRDefault="00FB49EE" w:rsidP="00D1783C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71" w:type="dxa"/>
            <w:hideMark/>
          </w:tcPr>
          <w:p w14:paraId="6DF6D089" w14:textId="77777777" w:rsidR="00FB49EE" w:rsidRPr="00311DF8" w:rsidRDefault="00FB49EE" w:rsidP="00D1783C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41 (26.1%)</w:t>
            </w:r>
          </w:p>
        </w:tc>
        <w:tc>
          <w:tcPr>
            <w:tcW w:w="1942" w:type="dxa"/>
            <w:hideMark/>
          </w:tcPr>
          <w:p w14:paraId="30AB1AF8" w14:textId="77777777" w:rsidR="00FB49EE" w:rsidRPr="00311DF8" w:rsidRDefault="00FB49EE" w:rsidP="00D1783C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36 (22.9%)</w:t>
            </w:r>
          </w:p>
        </w:tc>
        <w:tc>
          <w:tcPr>
            <w:tcW w:w="1941" w:type="dxa"/>
            <w:hideMark/>
          </w:tcPr>
          <w:p w14:paraId="2F367808" w14:textId="77777777" w:rsidR="00FB49EE" w:rsidRPr="00311DF8" w:rsidRDefault="00FB49EE" w:rsidP="00D1783C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39 (24.8%)</w:t>
            </w:r>
          </w:p>
        </w:tc>
        <w:tc>
          <w:tcPr>
            <w:tcW w:w="1845" w:type="dxa"/>
            <w:hideMark/>
          </w:tcPr>
          <w:p w14:paraId="57A79FE0" w14:textId="77777777" w:rsidR="00FB49EE" w:rsidRPr="00311DF8" w:rsidRDefault="00FB49EE" w:rsidP="00D1783C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41 (26.1%)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54AD2D77" w14:textId="77777777" w:rsidR="00FB49EE" w:rsidRPr="00311DF8" w:rsidRDefault="00FB49EE" w:rsidP="00D1783C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0.482</w:t>
            </w:r>
          </w:p>
        </w:tc>
      </w:tr>
      <w:tr w:rsidR="00FB49EE" w:rsidRPr="00311DF8" w14:paraId="5738807B" w14:textId="77777777" w:rsidTr="00D17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vMerge/>
            <w:hideMark/>
          </w:tcPr>
          <w:p w14:paraId="6C354E26" w14:textId="77777777" w:rsidR="00FB49EE" w:rsidRPr="00311DF8" w:rsidRDefault="00FB49EE" w:rsidP="00D1783C">
            <w:pPr>
              <w:spacing w:before="12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9" w:type="dxa"/>
            <w:hideMark/>
          </w:tcPr>
          <w:p w14:paraId="5403F8A5" w14:textId="77777777" w:rsidR="00FB49EE" w:rsidRPr="00311DF8" w:rsidRDefault="00FB49EE" w:rsidP="00D1783C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871" w:type="dxa"/>
            <w:hideMark/>
          </w:tcPr>
          <w:p w14:paraId="3766C110" w14:textId="77777777" w:rsidR="00FB49EE" w:rsidRPr="00311DF8" w:rsidRDefault="00FB49EE" w:rsidP="00D1783C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14 (25.9%)</w:t>
            </w:r>
          </w:p>
        </w:tc>
        <w:tc>
          <w:tcPr>
            <w:tcW w:w="1942" w:type="dxa"/>
            <w:hideMark/>
          </w:tcPr>
          <w:p w14:paraId="7C094499" w14:textId="77777777" w:rsidR="00FB49EE" w:rsidRPr="00311DF8" w:rsidRDefault="00FB49EE" w:rsidP="00D1783C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10 (18.5%)</w:t>
            </w:r>
          </w:p>
        </w:tc>
        <w:tc>
          <w:tcPr>
            <w:tcW w:w="1941" w:type="dxa"/>
            <w:hideMark/>
          </w:tcPr>
          <w:p w14:paraId="0A998DDB" w14:textId="77777777" w:rsidR="00FB49EE" w:rsidRPr="00311DF8" w:rsidRDefault="00FB49EE" w:rsidP="00D1783C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19 (35.2%)</w:t>
            </w:r>
          </w:p>
        </w:tc>
        <w:tc>
          <w:tcPr>
            <w:tcW w:w="1845" w:type="dxa"/>
            <w:hideMark/>
          </w:tcPr>
          <w:p w14:paraId="3FE3D02B" w14:textId="77777777" w:rsidR="00FB49EE" w:rsidRPr="00311DF8" w:rsidRDefault="00FB49EE" w:rsidP="00D1783C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11 (20.4%)</w:t>
            </w:r>
          </w:p>
        </w:tc>
        <w:tc>
          <w:tcPr>
            <w:tcW w:w="851" w:type="dxa"/>
            <w:vMerge/>
            <w:hideMark/>
          </w:tcPr>
          <w:p w14:paraId="21B5D1A6" w14:textId="77777777" w:rsidR="00FB49EE" w:rsidRPr="00311DF8" w:rsidRDefault="00FB49EE" w:rsidP="00D1783C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B49EE" w:rsidRPr="00311DF8" w14:paraId="1150EB04" w14:textId="77777777" w:rsidTr="004956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vMerge w:val="restart"/>
            <w:vAlign w:val="center"/>
            <w:hideMark/>
          </w:tcPr>
          <w:p w14:paraId="2DA5CAD9" w14:textId="17C3E989" w:rsidR="00FB49EE" w:rsidRPr="00311DF8" w:rsidRDefault="00495644" w:rsidP="00495644">
            <w:pPr>
              <w:spacing w:before="12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 w:rsidR="00FB49EE"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hinitis</w:t>
            </w:r>
          </w:p>
        </w:tc>
        <w:tc>
          <w:tcPr>
            <w:tcW w:w="519" w:type="dxa"/>
            <w:hideMark/>
          </w:tcPr>
          <w:p w14:paraId="4C63AA58" w14:textId="77777777" w:rsidR="00FB49EE" w:rsidRPr="00311DF8" w:rsidRDefault="00FB49EE" w:rsidP="00D1783C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871" w:type="dxa"/>
            <w:hideMark/>
          </w:tcPr>
          <w:p w14:paraId="268ABEB2" w14:textId="77777777" w:rsidR="00FB49EE" w:rsidRPr="00311DF8" w:rsidRDefault="00FB49EE" w:rsidP="00D1783C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16 (15.7%)</w:t>
            </w:r>
          </w:p>
        </w:tc>
        <w:tc>
          <w:tcPr>
            <w:tcW w:w="1942" w:type="dxa"/>
            <w:hideMark/>
          </w:tcPr>
          <w:p w14:paraId="33C28C81" w14:textId="77777777" w:rsidR="00FB49EE" w:rsidRPr="00311DF8" w:rsidRDefault="00FB49EE" w:rsidP="00D1783C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30 (29.4%)</w:t>
            </w:r>
          </w:p>
        </w:tc>
        <w:tc>
          <w:tcPr>
            <w:tcW w:w="1941" w:type="dxa"/>
            <w:hideMark/>
          </w:tcPr>
          <w:p w14:paraId="49950289" w14:textId="77777777" w:rsidR="00FB49EE" w:rsidRPr="00311DF8" w:rsidRDefault="00FB49EE" w:rsidP="00D1783C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18 (17.6%)</w:t>
            </w:r>
          </w:p>
        </w:tc>
        <w:tc>
          <w:tcPr>
            <w:tcW w:w="1845" w:type="dxa"/>
            <w:hideMark/>
          </w:tcPr>
          <w:p w14:paraId="748F1B28" w14:textId="77777777" w:rsidR="00FB49EE" w:rsidRPr="00311DF8" w:rsidRDefault="00FB49EE" w:rsidP="00D1783C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38 (37.3%)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3111C21F" w14:textId="77777777" w:rsidR="00FB49EE" w:rsidRPr="00311DF8" w:rsidRDefault="00FB49EE" w:rsidP="00D1783C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</w:tr>
      <w:tr w:rsidR="00FB49EE" w:rsidRPr="00311DF8" w14:paraId="7FF69BC8" w14:textId="77777777" w:rsidTr="00D17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  <w:vMerge/>
            <w:hideMark/>
          </w:tcPr>
          <w:p w14:paraId="6854C46E" w14:textId="77777777" w:rsidR="00FB49EE" w:rsidRPr="00311DF8" w:rsidRDefault="00FB49EE" w:rsidP="00D1783C">
            <w:pPr>
              <w:spacing w:before="12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9" w:type="dxa"/>
            <w:hideMark/>
          </w:tcPr>
          <w:p w14:paraId="170090D9" w14:textId="77777777" w:rsidR="00FB49EE" w:rsidRPr="00311DF8" w:rsidRDefault="00FB49EE" w:rsidP="00D1783C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871" w:type="dxa"/>
            <w:hideMark/>
          </w:tcPr>
          <w:p w14:paraId="0BC182FE" w14:textId="77777777" w:rsidR="00FB49EE" w:rsidRPr="00311DF8" w:rsidRDefault="00FB49EE" w:rsidP="00D1783C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39 (35.1%)</w:t>
            </w:r>
          </w:p>
        </w:tc>
        <w:tc>
          <w:tcPr>
            <w:tcW w:w="1942" w:type="dxa"/>
            <w:hideMark/>
          </w:tcPr>
          <w:p w14:paraId="19CAF98E" w14:textId="77777777" w:rsidR="00FB49EE" w:rsidRPr="00311DF8" w:rsidRDefault="00FB49EE" w:rsidP="00D1783C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17 (15.3%)</w:t>
            </w:r>
          </w:p>
        </w:tc>
        <w:tc>
          <w:tcPr>
            <w:tcW w:w="1941" w:type="dxa"/>
            <w:hideMark/>
          </w:tcPr>
          <w:p w14:paraId="1AD487AB" w14:textId="77777777" w:rsidR="00FB49EE" w:rsidRPr="00311DF8" w:rsidRDefault="00FB49EE" w:rsidP="00D1783C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41 (36.9%)</w:t>
            </w:r>
          </w:p>
        </w:tc>
        <w:tc>
          <w:tcPr>
            <w:tcW w:w="1845" w:type="dxa"/>
            <w:hideMark/>
          </w:tcPr>
          <w:p w14:paraId="66655EBF" w14:textId="77777777" w:rsidR="00FB49EE" w:rsidRPr="00311DF8" w:rsidRDefault="00FB49EE" w:rsidP="00D1783C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1DF8">
              <w:rPr>
                <w:rFonts w:ascii="Calibri" w:eastAsia="Times New Roman" w:hAnsi="Calibri" w:cs="Calibri"/>
                <w:color w:val="000000"/>
                <w:lang w:eastAsia="en-GB"/>
              </w:rPr>
              <w:t>14 (26.9%)</w:t>
            </w:r>
          </w:p>
        </w:tc>
        <w:tc>
          <w:tcPr>
            <w:tcW w:w="851" w:type="dxa"/>
            <w:vMerge/>
            <w:hideMark/>
          </w:tcPr>
          <w:p w14:paraId="59F0A4FE" w14:textId="77777777" w:rsidR="00FB49EE" w:rsidRPr="00311DF8" w:rsidRDefault="00FB49EE" w:rsidP="00D1783C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32C33CFF" w14:textId="77777777" w:rsidR="00FB49EE" w:rsidRDefault="00FB49EE" w:rsidP="00FB49EE"/>
    <w:p w14:paraId="2A39C71B" w14:textId="0877502C" w:rsidR="00EA0E51" w:rsidRPr="00FB49EE" w:rsidRDefault="00EA0E51" w:rsidP="00FB49EE"/>
    <w:sectPr w:rsidR="00EA0E51" w:rsidRPr="00FB49EE" w:rsidSect="00DA247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440" w:bottom="1440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42D180" w14:textId="77777777" w:rsidR="00C81928" w:rsidRDefault="00C81928" w:rsidP="00DA247E">
      <w:pPr>
        <w:spacing w:after="0" w:line="240" w:lineRule="auto"/>
      </w:pPr>
      <w:r>
        <w:separator/>
      </w:r>
    </w:p>
  </w:endnote>
  <w:endnote w:type="continuationSeparator" w:id="0">
    <w:p w14:paraId="27E08E92" w14:textId="77777777" w:rsidR="00C81928" w:rsidRDefault="00C81928" w:rsidP="00DA24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5C5AE3" w14:textId="77777777" w:rsidR="001138D0" w:rsidRDefault="001138D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5638" w:type="pct"/>
      <w:tblInd w:w="-993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585"/>
      <w:gridCol w:w="1220"/>
      <w:gridCol w:w="3749"/>
    </w:tblGrid>
    <w:tr w:rsidR="00DA247E" w14:paraId="42DD1C22" w14:textId="77777777" w:rsidTr="00DA247E">
      <w:trPr>
        <w:trHeight w:val="268"/>
      </w:trPr>
      <w:tc>
        <w:tcPr>
          <w:tcW w:w="2646" w:type="pct"/>
        </w:tcPr>
        <w:p w14:paraId="014D7174" w14:textId="4E907577" w:rsidR="00DA247E" w:rsidRDefault="001138D0" w:rsidP="00DA247E">
          <w:pPr>
            <w:pStyle w:val="Footer"/>
            <w:tabs>
              <w:tab w:val="clear" w:pos="4680"/>
              <w:tab w:val="clear" w:pos="9360"/>
            </w:tabs>
            <w:rPr>
              <w:caps/>
              <w:color w:val="4472C4" w:themeColor="accent1"/>
              <w:sz w:val="18"/>
              <w:szCs w:val="18"/>
            </w:rPr>
          </w:pPr>
          <w:sdt>
            <w:sdtPr>
              <w:rPr>
                <w:sz w:val="18"/>
                <w:szCs w:val="18"/>
                <w:lang w:eastAsia="en-GB"/>
              </w:rPr>
              <w:alias w:val="Title"/>
              <w:tag w:val=""/>
              <w:id w:val="886384654"/>
              <w:placeholder>
                <w:docPart w:val="F91470C9402F4221B8BA86C90EAA68BC"/>
              </w:placeholder>
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<w:text/>
            </w:sdtPr>
            <w:sdtEndPr/>
            <w:sdtContent>
              <w:r w:rsidR="0050403C" w:rsidRPr="00C741E3">
                <w:rPr>
                  <w:sz w:val="18"/>
                  <w:szCs w:val="18"/>
                  <w:lang w:eastAsia="en-GB"/>
                </w:rPr>
                <w:t xml:space="preserve">Machine learning to identify pairwise interactions between specific </w:t>
              </w:r>
              <w:proofErr w:type="spellStart"/>
              <w:r w:rsidR="0050403C" w:rsidRPr="00C741E3">
                <w:rPr>
                  <w:sz w:val="18"/>
                  <w:szCs w:val="18"/>
                  <w:lang w:eastAsia="en-GB"/>
                </w:rPr>
                <w:t>IgE</w:t>
              </w:r>
              <w:proofErr w:type="spellEnd"/>
              <w:r w:rsidR="0050403C" w:rsidRPr="00C741E3">
                <w:rPr>
                  <w:sz w:val="18"/>
                  <w:szCs w:val="18"/>
                  <w:lang w:eastAsia="en-GB"/>
                </w:rPr>
                <w:t xml:space="preserve"> antibodies and their association with asthma: a</w:t>
              </w:r>
              <w:r>
                <w:rPr>
                  <w:sz w:val="18"/>
                  <w:szCs w:val="18"/>
                  <w:lang w:eastAsia="en-GB"/>
                </w:rPr>
                <w:t xml:space="preserve"> </w:t>
              </w:r>
              <w:r w:rsidR="0050403C" w:rsidRPr="00C741E3">
                <w:rPr>
                  <w:sz w:val="18"/>
                  <w:szCs w:val="18"/>
                  <w:lang w:eastAsia="en-GB"/>
                </w:rPr>
                <w:t>cross-sectional analysis within a population-based birth cohort</w:t>
              </w:r>
              <w:r w:rsidR="0050403C">
                <w:rPr>
                  <w:sz w:val="18"/>
                  <w:szCs w:val="18"/>
                  <w:lang w:eastAsia="en-GB"/>
                </w:rPr>
                <w:t>.</w:t>
              </w:r>
            </w:sdtContent>
          </w:sdt>
        </w:p>
      </w:tc>
      <w:tc>
        <w:tcPr>
          <w:tcW w:w="578" w:type="pct"/>
        </w:tcPr>
        <w:p w14:paraId="13062431" w14:textId="77777777" w:rsidR="00DA247E" w:rsidRDefault="00DA247E">
          <w:pPr>
            <w:pStyle w:val="Footer"/>
            <w:tabs>
              <w:tab w:val="clear" w:pos="4680"/>
              <w:tab w:val="clear" w:pos="9360"/>
            </w:tabs>
            <w:rPr>
              <w:caps/>
              <w:color w:val="4472C4" w:themeColor="accent1"/>
              <w:sz w:val="18"/>
              <w:szCs w:val="18"/>
            </w:rPr>
          </w:pPr>
        </w:p>
      </w:tc>
      <w:tc>
        <w:tcPr>
          <w:tcW w:w="1776" w:type="pct"/>
        </w:tcPr>
        <w:sdt>
          <w:sdtPr>
            <w:rPr>
              <w:sz w:val="18"/>
              <w:szCs w:val="18"/>
              <w:lang w:eastAsia="en-GB"/>
            </w:rPr>
            <w:alias w:val="Author"/>
            <w:tag w:val=""/>
            <w:id w:val="1205441952"/>
            <w:placeholder>
              <w:docPart w:val="FE1C0B1836574003930E6A6241141597"/>
            </w:placeholder>
            <w:dataBinding w:prefixMappings="xmlns:ns0='http://purl.org/dc/elements/1.1/' xmlns:ns1='http://schemas.openxmlformats.org/package/2006/metadata/core-properties' " w:xpath="/ns1:coreProperties[1]/ns0:creator[1]" w:storeItemID="{6C3C8BC8-F283-45AE-878A-BAB7291924A1}"/>
            <w:text/>
          </w:sdtPr>
          <w:sdtEndPr/>
          <w:sdtContent>
            <w:p w14:paraId="6DA7365A" w14:textId="52CB1650" w:rsidR="00DA247E" w:rsidRDefault="00DA247E">
              <w:pPr>
                <w:pStyle w:val="Footer"/>
                <w:tabs>
                  <w:tab w:val="clear" w:pos="4680"/>
                  <w:tab w:val="clear" w:pos="9360"/>
                </w:tabs>
                <w:jc w:val="right"/>
                <w:rPr>
                  <w:caps/>
                  <w:color w:val="4472C4" w:themeColor="accent1"/>
                  <w:sz w:val="18"/>
                  <w:szCs w:val="18"/>
                </w:rPr>
              </w:pPr>
              <w:r w:rsidRPr="00DA247E">
                <w:rPr>
                  <w:sz w:val="18"/>
                  <w:szCs w:val="18"/>
                  <w:lang w:eastAsia="en-GB"/>
                </w:rPr>
                <w:t>Sara Fontanella, Clement Frainay, Clare S Murray, Angela</w:t>
              </w:r>
              <w:r>
                <w:rPr>
                  <w:sz w:val="18"/>
                  <w:szCs w:val="18"/>
                  <w:lang w:eastAsia="en-GB"/>
                </w:rPr>
                <w:t xml:space="preserve"> </w:t>
              </w:r>
              <w:r w:rsidRPr="00DA247E">
                <w:rPr>
                  <w:sz w:val="18"/>
                  <w:szCs w:val="18"/>
                  <w:lang w:eastAsia="en-GB"/>
                </w:rPr>
                <w:t>Simpson, Adnan Custovic</w:t>
              </w:r>
            </w:p>
          </w:sdtContent>
        </w:sdt>
      </w:tc>
    </w:tr>
  </w:tbl>
  <w:p w14:paraId="00BDF166" w14:textId="77777777" w:rsidR="00DA247E" w:rsidRDefault="00DA247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9CF28F" w14:textId="77777777" w:rsidR="001138D0" w:rsidRDefault="001138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8448E2" w14:textId="77777777" w:rsidR="00C81928" w:rsidRDefault="00C81928" w:rsidP="00DA247E">
      <w:pPr>
        <w:spacing w:after="0" w:line="240" w:lineRule="auto"/>
      </w:pPr>
      <w:r>
        <w:separator/>
      </w:r>
    </w:p>
  </w:footnote>
  <w:footnote w:type="continuationSeparator" w:id="0">
    <w:p w14:paraId="6321292B" w14:textId="77777777" w:rsidR="00C81928" w:rsidRDefault="00C81928" w:rsidP="00DA24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4360FD" w14:textId="77777777" w:rsidR="001138D0" w:rsidRDefault="001138D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3EDAD7" w14:textId="77777777" w:rsidR="001138D0" w:rsidRDefault="001138D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8F42F3" w14:textId="77777777" w:rsidR="001138D0" w:rsidRDefault="001138D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tzA0sjA1NjIzMDYzsDRQ0lEKTi0uzszPAykwrgUAVR3uSSwAAAA="/>
  </w:docVars>
  <w:rsids>
    <w:rsidRoot w:val="00DA247E"/>
    <w:rsid w:val="000054A9"/>
    <w:rsid w:val="00087248"/>
    <w:rsid w:val="000D4FB9"/>
    <w:rsid w:val="001138D0"/>
    <w:rsid w:val="00150CF6"/>
    <w:rsid w:val="00267BA4"/>
    <w:rsid w:val="002E4D92"/>
    <w:rsid w:val="003434B5"/>
    <w:rsid w:val="00495644"/>
    <w:rsid w:val="0050403C"/>
    <w:rsid w:val="00860E26"/>
    <w:rsid w:val="00925B8F"/>
    <w:rsid w:val="00AC5F94"/>
    <w:rsid w:val="00AE5E7A"/>
    <w:rsid w:val="00B074E8"/>
    <w:rsid w:val="00B93C6A"/>
    <w:rsid w:val="00C81928"/>
    <w:rsid w:val="00CE6225"/>
    <w:rsid w:val="00DA247E"/>
    <w:rsid w:val="00EA0E51"/>
    <w:rsid w:val="00EF500E"/>
    <w:rsid w:val="00F5398E"/>
    <w:rsid w:val="00F67107"/>
    <w:rsid w:val="00FB4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7112A33"/>
  <w15:chartTrackingRefBased/>
  <w15:docId w15:val="{F72B8A6D-C49F-4F8A-9AE2-EA48D7D1E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49E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247E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A247E"/>
  </w:style>
  <w:style w:type="paragraph" w:styleId="Footer">
    <w:name w:val="footer"/>
    <w:basedOn w:val="Normal"/>
    <w:link w:val="FooterChar"/>
    <w:uiPriority w:val="99"/>
    <w:unhideWhenUsed/>
    <w:rsid w:val="00DA247E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A247E"/>
  </w:style>
  <w:style w:type="paragraph" w:styleId="Caption">
    <w:name w:val="caption"/>
    <w:basedOn w:val="Normal"/>
    <w:next w:val="Normal"/>
    <w:uiPriority w:val="35"/>
    <w:unhideWhenUsed/>
    <w:qFormat/>
    <w:rsid w:val="00CE622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C5F9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B49EE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91470C9402F4221B8BA86C90EAA68B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CE8F26D-D5AE-4325-8D91-F45D4550B4F5}"/>
      </w:docPartPr>
      <w:docPartBody>
        <w:p w:rsidR="003E2096" w:rsidRDefault="00CC31DF" w:rsidP="00CC31DF">
          <w:pPr>
            <w:pStyle w:val="F91470C9402F4221B8BA86C90EAA68BC"/>
          </w:pPr>
          <w:r>
            <w:rPr>
              <w:caps/>
              <w:color w:val="4472C4" w:themeColor="accent1"/>
              <w:sz w:val="18"/>
              <w:szCs w:val="18"/>
            </w:rPr>
            <w:t>[Document title]</w:t>
          </w:r>
        </w:p>
      </w:docPartBody>
    </w:docPart>
    <w:docPart>
      <w:docPartPr>
        <w:name w:val="FE1C0B1836574003930E6A624114159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EB3C1B0-9BF6-48DA-8F4A-75B0B0EE5855}"/>
      </w:docPartPr>
      <w:docPartBody>
        <w:p w:rsidR="003E2096" w:rsidRDefault="00CC31DF" w:rsidP="00CC31DF">
          <w:pPr>
            <w:pStyle w:val="FE1C0B1836574003930E6A6241141597"/>
          </w:pPr>
          <w:r>
            <w:rPr>
              <w:caps/>
              <w:color w:val="4472C4" w:themeColor="accent1"/>
              <w:sz w:val="18"/>
              <w:szCs w:val="18"/>
            </w:rPr>
            <w:t>[Author nam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markup="0" w:comments="0" w:insDel="0"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1DF"/>
    <w:rsid w:val="00003C7D"/>
    <w:rsid w:val="003E2096"/>
    <w:rsid w:val="008A2A66"/>
    <w:rsid w:val="00A01B97"/>
    <w:rsid w:val="00AC1374"/>
    <w:rsid w:val="00C345D8"/>
    <w:rsid w:val="00C92642"/>
    <w:rsid w:val="00CC31DF"/>
    <w:rsid w:val="00F13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1470C9402F4221B8BA86C90EAA68BC">
    <w:name w:val="F91470C9402F4221B8BA86C90EAA68BC"/>
    <w:rsid w:val="00CC31DF"/>
  </w:style>
  <w:style w:type="paragraph" w:customStyle="1" w:styleId="FE1C0B1836574003930E6A6241141597">
    <w:name w:val="FE1C0B1836574003930E6A6241141597"/>
    <w:rsid w:val="00CC31D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FF677E32-7DCC-474E-A213-4B6AB2C8EB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chine learning to identify pairwise interactions between specific IgE antibodies and their association with asthma: across-sectional analysis within a population-based birth cohort.</vt:lpstr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chine learning to identify pairwise interactions between specific IgE antibodies and their association with asthma: a cross-sectional analysis within a population-based birth cohort.</dc:title>
  <dc:subject/>
  <dc:creator>Sara Fontanella, Clement Frainay, Clare S Murray, Angela Simpson, Adnan Custovic</dc:creator>
  <cp:keywords/>
  <dc:description/>
  <cp:lastModifiedBy>Charlie Burd</cp:lastModifiedBy>
  <cp:revision>7</cp:revision>
  <dcterms:created xsi:type="dcterms:W3CDTF">2018-08-07T15:18:00Z</dcterms:created>
  <dcterms:modified xsi:type="dcterms:W3CDTF">2018-10-08T21:52:00Z</dcterms:modified>
</cp:coreProperties>
</file>